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D191E">
      <w:pPr>
        <w:widowControl/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0" w:name="_Hlk173597486"/>
      <w:r>
        <w:rPr>
          <w:rFonts w:ascii="Times New Roman" w:hAnsi="Times New Roman" w:cs="Times New Roman"/>
          <w:szCs w:val="21"/>
        </w:rPr>
        <w:t>Supplementary Table 1</w:t>
      </w:r>
      <w:bookmarkEnd w:id="0"/>
      <w:r>
        <w:rPr>
          <w:rFonts w:ascii="Times New Roman" w:hAnsi="Times New Roman" w:cs="Times New Roman"/>
          <w:szCs w:val="21"/>
        </w:rPr>
        <w:t>. The geographic distribution of current isolated ST862 GBS</w:t>
      </w:r>
    </w:p>
    <w:tbl>
      <w:tblPr>
        <w:tblStyle w:val="6"/>
        <w:tblW w:w="86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14:paraId="4291A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A5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8CD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idemiology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C813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913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nce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B06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96F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lation date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D26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sular serotype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919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14:paraId="308B1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69FBC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ant women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7B6CB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ospital 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14B7E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6D8DC4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72C317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41750A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4210B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vAlign w:val="center"/>
          </w:tcPr>
          <w:p w14:paraId="1628A6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g et 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g&lt;/Author&gt;&lt;Year&gt;2020&lt;/Year&gt;&lt;RecNum&gt;43&lt;/RecNum&gt;&lt;DisplayText&gt;(1)&lt;/DisplayText&gt;&lt;record&gt;&lt;rec-number&gt;43&lt;/rec-number&gt;&lt;foreign-keys&gt;&lt;key app="EN" db-id="dz9fpw5e3dpxxneafwuv92tz2ftr5vwp5dtf" timestamp="1718114710"&gt;43&lt;/key&gt;&lt;/foreign-keys&gt;&lt;ref-type name="Journal Article"&gt;17&lt;/ref-type&gt;&lt;contributors&gt;&lt;authors&gt;&lt;author&gt;Cheng, Z.&lt;/author&gt;&lt;author&gt;Qu, P.&lt;/author&gt;&lt;author&gt;Ke, P.&lt;/author&gt;&lt;author&gt;Yang, X.&lt;/author&gt;&lt;author&gt;Zhou, Q.&lt;/author&gt;&lt;author&gt;Lan, K.&lt;/author&gt;&lt;author&gt;He, M.&lt;/author&gt;&lt;author&gt;Cao, N.&lt;/author&gt;&lt;author&gt;Qin, S.&lt;/author&gt;&lt;author&gt;Huang, X.&lt;/author&gt;&lt;/authors&gt;&lt;/contributors&gt;&lt;auth-address&gt;The Second Clinical College, Guangzhou University of Chinese Medicine, Guangzhou, China.&amp;#xD;Department of Laboratory Medicine, Guangdong Provincial Hospital of Chinese Medicine, Guangzhou, China.&amp;#xD;Department of Prenatal Diagnosis, Guangdong Provincial Maternity and Children&amp;apos;s Hospital, Guangzhou, China.&lt;/auth-address&gt;&lt;titles&gt;&lt;title&gt;Antibiotic Resistance and Molecular Epidemiological Characteristics of Streptococcus agalactiae Isolated from Pregnant Women in Guangzhou, South China&lt;/title&gt;&lt;secondary-title&gt;Can J Infect Dis Med Microbiol&lt;/secondary-title&gt;&lt;/titles&gt;&lt;periodical&gt;&lt;full-title&gt;Can J Infect Dis Med Microbiol&lt;/full-title&gt;&lt;/periodical&gt;&lt;pages&gt;1368942&lt;/pages&gt;&lt;volume&gt;2020&lt;/volume&gt;&lt;edition&gt;2020/05/14&lt;/edition&gt;&lt;dates&gt;&lt;year&gt;2020&lt;/year&gt;&lt;/dates&gt;&lt;isbn&gt;1712-9532 (Print)&amp;#xD;1918-1493 (Electronic)&amp;#xD;1712-9532 (Linking)&lt;/isbn&gt;&lt;accession-num&gt;32399123&lt;/accession-num&gt;&lt;urls&gt;&lt;related-urls&gt;&lt;url&gt;https://www.ncbi.nlm.nih.gov/pubmed/32399123&lt;/url&gt;&lt;/related-urls&gt;&lt;/urls&gt;&lt;custom2&gt;PMC7210523 publication of this paper.&lt;/custom2&gt;&lt;electronic-resource-num&gt;10.1155/2020/1368942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669E4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62D49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ant women</w:t>
            </w:r>
          </w:p>
        </w:tc>
        <w:tc>
          <w:tcPr>
            <w:tcW w:w="1077" w:type="dxa"/>
            <w:vAlign w:val="center"/>
          </w:tcPr>
          <w:p w14:paraId="11479B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l Center</w:t>
            </w:r>
          </w:p>
        </w:tc>
        <w:tc>
          <w:tcPr>
            <w:tcW w:w="1077" w:type="dxa"/>
            <w:vAlign w:val="center"/>
          </w:tcPr>
          <w:p w14:paraId="0325B3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077" w:type="dxa"/>
            <w:vAlign w:val="center"/>
          </w:tcPr>
          <w:p w14:paraId="585B77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4807E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on-gil</w:t>
            </w:r>
          </w:p>
        </w:tc>
        <w:tc>
          <w:tcPr>
            <w:tcW w:w="1077" w:type="dxa"/>
            <w:vAlign w:val="center"/>
          </w:tcPr>
          <w:p w14:paraId="719D6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077" w:type="dxa"/>
            <w:vAlign w:val="center"/>
          </w:tcPr>
          <w:p w14:paraId="3EAF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-3</w:t>
            </w:r>
          </w:p>
        </w:tc>
        <w:tc>
          <w:tcPr>
            <w:tcW w:w="1077" w:type="dxa"/>
            <w:vAlign w:val="center"/>
          </w:tcPr>
          <w:p w14:paraId="67C75F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e et al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ZWU8L0F1dGhvcj48WWVhcj4yMDE5PC9ZZWFyPjxSZWNO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ZWU8L0F1dGhvcj48WWVhcj4yMDE5PC9ZZWFyPjxSZWNO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B952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61BEB1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ant women</w:t>
            </w:r>
          </w:p>
        </w:tc>
        <w:tc>
          <w:tcPr>
            <w:tcW w:w="1077" w:type="dxa"/>
            <w:vAlign w:val="center"/>
          </w:tcPr>
          <w:p w14:paraId="6BA710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077" w:type="dxa"/>
            <w:vAlign w:val="center"/>
          </w:tcPr>
          <w:p w14:paraId="0332F4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vAlign w:val="center"/>
          </w:tcPr>
          <w:p w14:paraId="54D1E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077" w:type="dxa"/>
            <w:vAlign w:val="center"/>
          </w:tcPr>
          <w:p w14:paraId="14DB2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nzhen</w:t>
            </w:r>
          </w:p>
        </w:tc>
        <w:tc>
          <w:tcPr>
            <w:tcW w:w="1077" w:type="dxa"/>
            <w:vAlign w:val="center"/>
          </w:tcPr>
          <w:p w14:paraId="031D76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-</w:t>
            </w:r>
          </w:p>
          <w:p w14:paraId="373A8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077" w:type="dxa"/>
            <w:vAlign w:val="center"/>
          </w:tcPr>
          <w:p w14:paraId="5ACD04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062745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et 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ou&lt;/Author&gt;&lt;Year&gt;2023&lt;/Year&gt;&lt;RecNum&gt;41&lt;/RecNum&gt;&lt;DisplayText&gt;(3)&lt;/DisplayText&gt;&lt;record&gt;&lt;rec-number&gt;41&lt;/rec-number&gt;&lt;foreign-keys&gt;&lt;key app="EN" db-id="dz9fpw5e3dpxxneafwuv92tz2ftr5vwp5dtf" timestamp="1711856051"&gt;41&lt;/key&gt;&lt;/foreign-keys&gt;&lt;ref-type name="Journal Article"&gt;17&lt;/ref-type&gt;&lt;contributors&gt;&lt;authors&gt;&lt;author&gt;Zhou, J.&lt;/author&gt;&lt;author&gt;Zhang, L.&lt;/author&gt;&lt;author&gt;Zhang, Y.&lt;/author&gt;&lt;author&gt;Liu, H.&lt;/author&gt;&lt;author&gt;Xu, K.&lt;/author&gt;&lt;author&gt;Zhang, B.&lt;/author&gt;&lt;author&gt;Feng, T.&lt;/author&gt;&lt;author&gt;Yang, S.&lt;/author&gt;&lt;/authors&gt;&lt;/contributors&gt;&lt;auth-address&gt;Department of Clinical Laboratory, Pingshan General Hospital, Southern Medical University (Pingshan District People&amp;apos;s Hospital of Shenzhen), Shenzhen, Guangdong, China.&amp;#xD;Department of Pharmacy, Pingshan General Hospital, Southern Medical University (Pingshan District People&amp;apos;s Hospital of Shenzhen), Shenzhen, Guangdong, China.&lt;/auth-address&gt;&lt;titles&gt;&lt;title&gt;Analysis of molecular characteristics of CAMP-negative Streptococcus agalactiae strains&lt;/title&gt;&lt;secondary-title&gt;Front Microbiol&lt;/secondary-title&gt;&lt;/titles&gt;&lt;periodical&gt;&lt;full-title&gt;Front Microbiol&lt;/full-title&gt;&lt;/periodical&gt;&lt;pages&gt;1189093&lt;/pages&gt;&lt;volume&gt;14&lt;/volume&gt;&lt;edition&gt;2023/06/09&lt;/edition&gt;&lt;keywords&gt;&lt;keyword&gt;Camp&lt;/keyword&gt;&lt;keyword&gt;Cfb&lt;/keyword&gt;&lt;keyword&gt;Gbs&lt;/keyword&gt;&lt;keyword&gt;Mlst&lt;/keyword&gt;&lt;keyword&gt;Streptococcus agalactiae&lt;/keyword&gt;&lt;keyword&gt;commercial or financial relationships that could be construed as a potential&lt;/keyword&gt;&lt;keyword&gt;conflict of interest.&lt;/keyword&gt;&lt;/keywords&gt;&lt;dates&gt;&lt;year&gt;2023&lt;/year&gt;&lt;/dates&gt;&lt;isbn&gt;1664-302X (Print)&amp;#xD;1664-302X (Electronic)&amp;#xD;1664-302X (Linking)&lt;/isbn&gt;&lt;accession-num&gt;37293216&lt;/accession-num&gt;&lt;urls&gt;&lt;related-urls&gt;&lt;url&gt;https://www.ncbi.nlm.nih.gov/pubmed/37293216&lt;/url&gt;&lt;/related-urls&gt;&lt;/urls&gt;&lt;custom2&gt;PMC10244789&lt;/custom2&gt;&lt;electronic-resource-num&gt;10.3389/fmicb.2023.118909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C919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13694F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ant women</w:t>
            </w:r>
          </w:p>
        </w:tc>
        <w:tc>
          <w:tcPr>
            <w:tcW w:w="1077" w:type="dxa"/>
            <w:vAlign w:val="center"/>
          </w:tcPr>
          <w:p w14:paraId="4A299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077" w:type="dxa"/>
            <w:vAlign w:val="center"/>
          </w:tcPr>
          <w:p w14:paraId="38A59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vAlign w:val="center"/>
          </w:tcPr>
          <w:p w14:paraId="44B229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077" w:type="dxa"/>
            <w:vAlign w:val="center"/>
          </w:tcPr>
          <w:p w14:paraId="01F4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men</w:t>
            </w:r>
          </w:p>
        </w:tc>
        <w:tc>
          <w:tcPr>
            <w:tcW w:w="1077" w:type="dxa"/>
            <w:vAlign w:val="center"/>
          </w:tcPr>
          <w:p w14:paraId="16E52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-</w:t>
            </w:r>
          </w:p>
          <w:p w14:paraId="1B9679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077" w:type="dxa"/>
            <w:vAlign w:val="center"/>
          </w:tcPr>
          <w:p w14:paraId="76B26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77" w:type="dxa"/>
            <w:vAlign w:val="center"/>
          </w:tcPr>
          <w:p w14:paraId="35522C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o et 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o&lt;/Author&gt;&lt;Year&gt;2020&lt;/Year&gt;&lt;RecNum&gt;47&lt;/RecNum&gt;&lt;DisplayText&gt;(4)&lt;/DisplayText&gt;&lt;record&gt;&lt;rec-number&gt;47&lt;/rec-number&gt;&lt;foreign-keys&gt;&lt;key app="EN" db-id="dz9fpw5e3dpxxneafwuv92tz2ftr5vwp5dtf" timestamp="1722418279"&gt;47&lt;/key&gt;&lt;/foreign-keys&gt;&lt;ref-type name="Journal Article"&gt;17&lt;/ref-type&gt;&lt;contributors&gt;&lt;authors&gt;&lt;author&gt;Yao, Z.&lt;/author&gt;&lt;author&gt;Jiayin, W.&lt;/author&gt;&lt;author&gt;Xinyi, Z.&lt;/author&gt;&lt;author&gt;Ling, C.&lt;/author&gt;&lt;author&gt;Mingyuan, H.&lt;/author&gt;&lt;author&gt;Simin, M.&lt;/author&gt;&lt;author&gt;Yayin, L.&lt;/author&gt;&lt;author&gt;Xinzhu, L.&lt;/author&gt;&lt;author&gt;Chao, C.&lt;/author&gt;&lt;/authors&gt;&lt;/contributors&gt;&lt;auth-address&gt;Department of Neonatology, Women and Children&amp;apos;s Hospital of Xiamen University, Xiamen, China.&amp;#xD;Department of Clinical Laboratory, Women and Children&amp;apos;s Hospital of Xiamen University, Xiamen, China.&amp;#xD;School of Public Health, Xiamen University, Xiamen, China.&amp;#xD;Department of Neonatology, Children&amp;apos;s Hospital of Fudan University, Shanghai, China.&lt;/auth-address&gt;&lt;titles&gt;&lt;title&gt;Identification of Group B Streptococcus Serotypes and Genotypes in Late Pregnant Women and Neonates That Are Associated With Neonatal Early-Onset Infection in a South China Population&lt;/title&gt;&lt;secondary-title&gt;Front Pediatr&lt;/secondary-title&gt;&lt;/titles&gt;&lt;periodical&gt;&lt;full-title&gt;Front Pediatr&lt;/full-title&gt;&lt;/periodical&gt;&lt;pages&gt;265&lt;/pages&gt;&lt;volume&gt;8&lt;/volume&gt;&lt;edition&gt;2020/06/17&lt;/edition&gt;&lt;keywords&gt;&lt;keyword&gt;early-onset infection&lt;/keyword&gt;&lt;keyword&gt;genotype&lt;/keyword&gt;&lt;keyword&gt;group B Streptococcus&lt;/keyword&gt;&lt;keyword&gt;late pregnancy&lt;/keyword&gt;&lt;keyword&gt;serotype&lt;/keyword&gt;&lt;/keywords&gt;&lt;dates&gt;&lt;year&gt;2020&lt;/year&gt;&lt;/dates&gt;&lt;isbn&gt;2296-2360 (Print)&amp;#xD;2296-2360 (Electronic)&amp;#xD;2296-2360 (Linking)&lt;/isbn&gt;&lt;accession-num&gt;32537444&lt;/accession-num&gt;&lt;urls&gt;&lt;related-urls&gt;&lt;url&gt;https://www.ncbi.nlm.nih.gov/pubmed/32537444&lt;/url&gt;&lt;/related-urls&gt;&lt;/urls&gt;&lt;custom2&gt;PMC7266973&lt;/custom2&gt;&lt;electronic-resource-num&gt;10.3389/fped.2020.00265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ACA1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6825F0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 patients</w:t>
            </w:r>
          </w:p>
        </w:tc>
        <w:tc>
          <w:tcPr>
            <w:tcW w:w="1077" w:type="dxa"/>
            <w:vAlign w:val="center"/>
          </w:tcPr>
          <w:p w14:paraId="128FA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077" w:type="dxa"/>
            <w:vAlign w:val="center"/>
          </w:tcPr>
          <w:p w14:paraId="2B17A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vAlign w:val="center"/>
          </w:tcPr>
          <w:p w14:paraId="45E32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1077" w:type="dxa"/>
            <w:vAlign w:val="center"/>
          </w:tcPr>
          <w:p w14:paraId="3570B9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kou</w:t>
            </w:r>
          </w:p>
        </w:tc>
        <w:tc>
          <w:tcPr>
            <w:tcW w:w="1077" w:type="dxa"/>
            <w:vAlign w:val="center"/>
          </w:tcPr>
          <w:p w14:paraId="40823C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5F44DB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6FA7FE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 et al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TwvQXV0aG9yPjxZZWFyPjIwMjA8L1llYXI+PFJlY051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TwvQXV0aG9yPjxZZWFyPjIwMjA8L1llYXI+PFJlY051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46B2D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550612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ant women</w:t>
            </w:r>
          </w:p>
        </w:tc>
        <w:tc>
          <w:tcPr>
            <w:tcW w:w="1077" w:type="dxa"/>
            <w:vAlign w:val="center"/>
          </w:tcPr>
          <w:p w14:paraId="64FA2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077" w:type="dxa"/>
            <w:vAlign w:val="center"/>
          </w:tcPr>
          <w:p w14:paraId="6BCB98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vAlign w:val="center"/>
          </w:tcPr>
          <w:p w14:paraId="7CAFB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1077" w:type="dxa"/>
            <w:vAlign w:val="center"/>
          </w:tcPr>
          <w:p w14:paraId="7C6821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zhou</w:t>
            </w:r>
          </w:p>
        </w:tc>
        <w:tc>
          <w:tcPr>
            <w:tcW w:w="1077" w:type="dxa"/>
            <w:vAlign w:val="center"/>
          </w:tcPr>
          <w:p w14:paraId="3326FB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-</w:t>
            </w:r>
          </w:p>
          <w:p w14:paraId="41DF9B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077" w:type="dxa"/>
            <w:vAlign w:val="center"/>
          </w:tcPr>
          <w:p w14:paraId="3A6007C8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III (1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trains</w:t>
            </w:r>
            <w:r>
              <w:rPr>
                <w:rFonts w:ascii="Times New Roman" w:hAnsi="Times New Roman" w:cs="Times New Roman"/>
                <w:szCs w:val="21"/>
              </w:rPr>
              <w:t>) and Ib (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train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vAlign w:val="center"/>
          </w:tcPr>
          <w:p w14:paraId="111752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73597301"/>
            <w:bookmarkStart w:id="2" w:name="_Hlk173359152"/>
            <w:r>
              <w:rPr>
                <w:rFonts w:ascii="Times New Roman" w:hAnsi="Times New Roman" w:cs="Times New Roman"/>
                <w:szCs w:val="21"/>
              </w:rPr>
              <w:t>Liang et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 xml:space="preserve"> al</w:t>
            </w:r>
            <w:bookmarkEnd w:id="2"/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uZzwvQXV0aG9yPjxZZWFyPjIwMjM8L1llYXI+PFJl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uZzwvQXV0aG9yPjxZZWFyPjIwMjM8L1llYXI+PFJl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7C7C8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55DF6F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 and Pork</w:t>
            </w:r>
          </w:p>
        </w:tc>
        <w:tc>
          <w:tcPr>
            <w:tcW w:w="1077" w:type="dxa"/>
            <w:vAlign w:val="center"/>
          </w:tcPr>
          <w:p w14:paraId="77BE58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t Markets</w:t>
            </w:r>
          </w:p>
        </w:tc>
        <w:tc>
          <w:tcPr>
            <w:tcW w:w="1077" w:type="dxa"/>
            <w:vAlign w:val="center"/>
          </w:tcPr>
          <w:p w14:paraId="5C4504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vAlign w:val="center"/>
          </w:tcPr>
          <w:p w14:paraId="5EDACB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0AAC41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g Kong</w:t>
            </w:r>
          </w:p>
        </w:tc>
        <w:tc>
          <w:tcPr>
            <w:tcW w:w="1077" w:type="dxa"/>
            <w:vAlign w:val="center"/>
          </w:tcPr>
          <w:p w14:paraId="331C4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-</w:t>
            </w:r>
          </w:p>
          <w:p w14:paraId="0D6384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077" w:type="dxa"/>
            <w:vAlign w:val="center"/>
          </w:tcPr>
          <w:p w14:paraId="3DDA02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77" w:type="dxa"/>
            <w:vAlign w:val="center"/>
          </w:tcPr>
          <w:p w14:paraId="6FA3D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pugahawatte et 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apugahawatte&lt;/Author&gt;&lt;Year&gt;2022&lt;/Year&gt;&lt;RecNum&gt;50&lt;/RecNum&gt;&lt;DisplayText&gt;(7)&lt;/DisplayText&gt;&lt;record&gt;&lt;rec-number&gt;50&lt;/rec-number&gt;&lt;foreign-keys&gt;&lt;key app="EN" db-id="dz9fpw5e3dpxxneafwuv92tz2ftr5vwp5dtf" timestamp="1722418431"&gt;50&lt;/key&gt;&lt;/foreign-keys&gt;&lt;ref-type name="Journal Article"&gt;17&lt;/ref-type&gt;&lt;contributors&gt;&lt;authors&gt;&lt;author&gt;Sapugahawatte, D. N.&lt;/author&gt;&lt;author&gt;Li, C.&lt;/author&gt;&lt;author&gt;Dharmaratne, P.&lt;/author&gt;&lt;author&gt;Zhu, C.&lt;/author&gt;&lt;author&gt;Yeoh, Y. K.&lt;/author&gt;&lt;author&gt;Yang, J.&lt;/author&gt;&lt;author&gt;Lo, N. W. S.&lt;/author&gt;&lt;author&gt;Wong, K. T.&lt;/author&gt;&lt;author&gt;Ip, M.&lt;/author&gt;&lt;/authors&gt;&lt;/contributors&gt;&lt;auth-address&gt;Department of Microbiology, Faculty of Medicine, Prince of Wales Hospital, The Chinese University of Hong Kong, Sha Tin, Hong Kong SAR, China.&lt;/auth-address&gt;&lt;titles&gt;&lt;title&gt;Prevalence and Characteristics of Streptococcus agalactiae from Freshwater Fish and Pork in Hong Kong Wet Markets&lt;/title&gt;&lt;secondary-title&gt;Antibiotics (Basel)&lt;/secondary-title&gt;&lt;/titles&gt;&lt;periodical&gt;&lt;full-title&gt;Antibiotics (Basel)&lt;/full-title&gt;&lt;/periodical&gt;&lt;volume&gt;11&lt;/volume&gt;&lt;number&gt;3&lt;/number&gt;&lt;edition&gt;2022/03/26&lt;/edition&gt;&lt;keywords&gt;&lt;keyword&gt;Group B Streptococcus&lt;/keyword&gt;&lt;keyword&gt;One Health&lt;/keyword&gt;&lt;keyword&gt;Streptococcus agalactiae&lt;/keyword&gt;&lt;keyword&gt;Wgs&lt;/keyword&gt;&lt;keyword&gt;antimicrobial resistance&lt;/keyword&gt;&lt;keyword&gt;aquaculture&lt;/keyword&gt;&lt;keyword&gt;freshwater fish&lt;/keyword&gt;&lt;keyword&gt;multidrug resistance&lt;/keyword&gt;&lt;keyword&gt;pig&lt;/keyword&gt;&lt;/keywords&gt;&lt;dates&gt;&lt;year&gt;2022&lt;/year&gt;&lt;pub-dates&gt;&lt;date&gt;Mar 16&lt;/date&gt;&lt;/pub-dates&gt;&lt;/dates&gt;&lt;isbn&gt;2079-6382 (Print)&amp;#xD;2079-6382 (Electronic)&amp;#xD;2079-6382 (Linking)&lt;/isbn&gt;&lt;accession-num&gt;35326860&lt;/accession-num&gt;&lt;urls&gt;&lt;related-urls&gt;&lt;url&gt;https://www.ncbi.nlm.nih.gov/pubmed/35326860&lt;/url&gt;&lt;/related-urls&gt;&lt;/urls&gt;&lt;custom2&gt;PMC8944561&lt;/custom2&gt;&lt;electronic-resource-num&gt;10.3390/antibiotics11030397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B556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4FFF7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 patients</w:t>
            </w:r>
          </w:p>
        </w:tc>
        <w:tc>
          <w:tcPr>
            <w:tcW w:w="1077" w:type="dxa"/>
            <w:vAlign w:val="center"/>
          </w:tcPr>
          <w:p w14:paraId="171010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munity acquired</w:t>
            </w:r>
          </w:p>
        </w:tc>
        <w:tc>
          <w:tcPr>
            <w:tcW w:w="1077" w:type="dxa"/>
            <w:vAlign w:val="center"/>
          </w:tcPr>
          <w:p w14:paraId="5E686A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077" w:type="dxa"/>
            <w:vAlign w:val="center"/>
          </w:tcPr>
          <w:p w14:paraId="66CEE5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2A4438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163E1F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077" w:type="dxa"/>
            <w:vAlign w:val="center"/>
          </w:tcPr>
          <w:p w14:paraId="683950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77" w:type="dxa"/>
            <w:vMerge w:val="restart"/>
            <w:vAlign w:val="center"/>
          </w:tcPr>
          <w:p w14:paraId="79E042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ata from </w:t>
            </w:r>
            <w:r>
              <w:fldChar w:fldCharType="begin"/>
            </w:r>
            <w:r>
              <w:instrText xml:space="preserve"> HYPERLINK "https://pubmlst.org/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 w:cs="Times New Roman"/>
                <w:szCs w:val="21"/>
              </w:rPr>
              <w:t>PubMLST</w:t>
            </w:r>
            <w:r>
              <w:rPr>
                <w:rStyle w:val="8"/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608E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077" w:type="dxa"/>
            <w:vAlign w:val="center"/>
          </w:tcPr>
          <w:p w14:paraId="057EB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 patients</w:t>
            </w:r>
          </w:p>
        </w:tc>
        <w:tc>
          <w:tcPr>
            <w:tcW w:w="1077" w:type="dxa"/>
            <w:vAlign w:val="center"/>
          </w:tcPr>
          <w:p w14:paraId="6900E1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077" w:type="dxa"/>
            <w:vAlign w:val="center"/>
          </w:tcPr>
          <w:p w14:paraId="61CAF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77" w:type="dxa"/>
            <w:vAlign w:val="center"/>
          </w:tcPr>
          <w:p w14:paraId="42A944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077" w:type="dxa"/>
            <w:vAlign w:val="center"/>
          </w:tcPr>
          <w:p w14:paraId="72AAC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shan</w:t>
            </w:r>
          </w:p>
        </w:tc>
        <w:tc>
          <w:tcPr>
            <w:tcW w:w="1077" w:type="dxa"/>
            <w:vAlign w:val="center"/>
          </w:tcPr>
          <w:p w14:paraId="1D378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077" w:type="dxa"/>
            <w:vAlign w:val="center"/>
          </w:tcPr>
          <w:p w14:paraId="76C9A8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 w:val="continue"/>
            <w:vAlign w:val="center"/>
          </w:tcPr>
          <w:p w14:paraId="314744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A2F238">
      <w:pPr>
        <w:pStyle w:val="11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Reference</w:t>
      </w:r>
    </w:p>
    <w:p w14:paraId="23BE84B9">
      <w:pPr>
        <w:pStyle w:val="11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Cheng Z, Qu P, Ke P, Yang X, Zhou Q, Lan K, He M, Cao N, Qin S, Huang X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0. Antibiotic Resistance and Molecular Epidemiological Characteristics of Streptococcus agalactiae Isolated from Pregnant Women in Guangzhou, South China. Can J Infect Dis Med Microbiol 2020:1368942.</w:t>
      </w:r>
    </w:p>
    <w:p w14:paraId="2C0C8FFD">
      <w:pPr>
        <w:pStyle w:val="11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2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Lee HT, Kim SY, Park PW, Ahn JY, Kim KH, Seo JY, Jeong JH, Kwoun WJ, Seo YH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19. Detection and genomic analysis of genital group B streptococcus in pregnant Korean women. J Obstet Gynaecol Res 45:69-77.</w:t>
      </w:r>
    </w:p>
    <w:p w14:paraId="01888941">
      <w:pPr>
        <w:pStyle w:val="11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3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Zhou J, Zhang L, Zhang Y, Liu H, Xu K, Zhang B, Feng T, Yang S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3. Analysis of molecular characteristics of CAMP-negative Streptococcus agalactiae strains. Front Microbiol 14:1189093.</w:t>
      </w:r>
    </w:p>
    <w:p w14:paraId="6720CD1A">
      <w:pPr>
        <w:pStyle w:val="11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4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Yao Z, Jiayin W, Xinyi Z, Ling C, Mingyuan H, Simin M, Yayin L, Xinzhu L, Chao C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0. Identification of Group B Streptococcus Serotypes and Genotypes in Late Pregnant Women and Neonates That Are Associated With Neonatal Early-Onset Infection in a South China Population. Front Pediatr 8:265.</w:t>
      </w:r>
    </w:p>
    <w:p w14:paraId="51F4CF7B">
      <w:pPr>
        <w:pStyle w:val="11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5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Pu W, Wang Y, Yang N, Guo G, Li H, Li Q, Ur Rehman N, Zheng L, Wang P, Han S, Zhou CC, Zheng J, Zeng J, Yuan J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0. Investigation of Streptococcus agalactiae using pcsB-based LAMP in milk, tilapia and vaginal swabs in Haikou, China. J Appl Microbiol 128:784-793.</w:t>
      </w:r>
    </w:p>
    <w:p w14:paraId="042DFF27">
      <w:pPr>
        <w:pStyle w:val="11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6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Liang B, Chen H, Yu D, Zhao W, Cai X, Qiu H, Xu L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3. Molecular Epidemiology of Group B Streptococcus Isolates from Pregnant Women with Premature Rupture of Membranes in Fuzhou, China. Infect Drug Resist 16:269-278.</w:t>
      </w:r>
    </w:p>
    <w:p w14:paraId="71626E2E">
      <w:pPr>
        <w:pStyle w:val="11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7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Sapugahawatte DN, Li C, Dharmaratne P, Zhu C, Yeoh YK, Yang J, Lo NWS, Wong KT, Ip M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2. Prevalence and Characteristics of Streptococcus agalactiae from Freshwater Fish and Pork in Hong Kong Wet Markets. Antibiotics (Basel) 11.</w:t>
      </w:r>
    </w:p>
    <w:p w14:paraId="22BE95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8C"/>
    <w:rsid w:val="000F535E"/>
    <w:rsid w:val="001F1FBA"/>
    <w:rsid w:val="003100FC"/>
    <w:rsid w:val="00340DC7"/>
    <w:rsid w:val="0047323F"/>
    <w:rsid w:val="004A3B20"/>
    <w:rsid w:val="005A6FCC"/>
    <w:rsid w:val="005B3C53"/>
    <w:rsid w:val="006D768C"/>
    <w:rsid w:val="006F0FEE"/>
    <w:rsid w:val="007212FD"/>
    <w:rsid w:val="007A0CAE"/>
    <w:rsid w:val="007A5BDD"/>
    <w:rsid w:val="007B40AE"/>
    <w:rsid w:val="008959E5"/>
    <w:rsid w:val="00A26952"/>
    <w:rsid w:val="00B42E56"/>
    <w:rsid w:val="00C40894"/>
    <w:rsid w:val="00C5104A"/>
    <w:rsid w:val="00C63065"/>
    <w:rsid w:val="00CC7E04"/>
    <w:rsid w:val="00D0156B"/>
    <w:rsid w:val="00D33A75"/>
    <w:rsid w:val="00D42BEF"/>
    <w:rsid w:val="00D628D3"/>
    <w:rsid w:val="00D87EC7"/>
    <w:rsid w:val="00E44146"/>
    <w:rsid w:val="00F22959"/>
    <w:rsid w:val="00FC2220"/>
    <w:rsid w:val="37CE3013"/>
    <w:rsid w:val="3B8C77A9"/>
    <w:rsid w:val="63775B17"/>
    <w:rsid w:val="642D4EF3"/>
    <w:rsid w:val="70AF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1">
    <w:name w:val="EndNote Bibliography"/>
    <w:basedOn w:val="1"/>
    <w:link w:val="12"/>
    <w:qFormat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7"/>
    <w:link w:val="1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1</Words>
  <Characters>2118</Characters>
  <Lines>82</Lines>
  <Paragraphs>23</Paragraphs>
  <TotalTime>3</TotalTime>
  <ScaleCrop>false</ScaleCrop>
  <LinksUpToDate>false</LinksUpToDate>
  <CharactersWithSpaces>24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07:44:00Z</dcterms:created>
  <dc:creator>Julie 郑</dc:creator>
  <cp:lastModifiedBy>andy lu </cp:lastModifiedBy>
  <dcterms:modified xsi:type="dcterms:W3CDTF">2024-12-20T14:36:5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9C1A3A9AA104E07908FC77F1A2CA5CC_12</vt:lpwstr>
  </property>
</Properties>
</file>